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D19" w:rsidRPr="00486A2B" w:rsidRDefault="00D04D19" w:rsidP="00D04D19">
      <w:pPr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486A2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Online Resource 1 </w:t>
      </w:r>
      <w:r w:rsidRPr="00486A2B">
        <w:rPr>
          <w:rStyle w:val="TextChar"/>
          <w:rFonts w:ascii="Times New Roman" w:hAnsi="Times New Roman"/>
          <w:b/>
          <w:bCs/>
          <w:iCs/>
          <w:color w:val="000000" w:themeColor="text1"/>
          <w:sz w:val="24"/>
          <w:szCs w:val="24"/>
        </w:rPr>
        <w:t>Coding definitions used to identify inclusion criteria and outcome variables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980"/>
        <w:gridCol w:w="6650"/>
        <w:gridCol w:w="12"/>
      </w:tblGrid>
      <w:tr w:rsidR="00D04D19" w:rsidRPr="00486A2B" w:rsidTr="00AD6E5D">
        <w:tc>
          <w:tcPr>
            <w:tcW w:w="8642" w:type="dxa"/>
            <w:gridSpan w:val="3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clusion criteria</w:t>
            </w:r>
          </w:p>
        </w:tc>
      </w:tr>
      <w:tr w:rsidR="00D04D19" w:rsidRPr="00486A2B" w:rsidTr="00AD6E5D">
        <w:tc>
          <w:tcPr>
            <w:tcW w:w="1980" w:type="dxa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6662" w:type="dxa"/>
            <w:gridSpan w:val="2"/>
          </w:tcPr>
          <w:p w:rsidR="00D04D19" w:rsidRPr="00486A2B" w:rsidRDefault="00D04D19" w:rsidP="00AD6E5D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  <w:t>&lt;ICD-10&gt;</w:t>
            </w:r>
          </w:p>
          <w:p w:rsidR="00D04D19" w:rsidRPr="00486A2B" w:rsidRDefault="00D04D19" w:rsidP="00AD6E5D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I21 (Acute myocardial infarction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I22 (Subsequent myocardial infarction)</w:t>
            </w:r>
          </w:p>
          <w:p w:rsidR="00D04D19" w:rsidRPr="00486A2B" w:rsidRDefault="00D04D19" w:rsidP="00AD6E5D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I23 (Certain current complications following acute myocardial infarction)</w:t>
            </w:r>
          </w:p>
        </w:tc>
      </w:tr>
      <w:tr w:rsidR="00D04D19" w:rsidRPr="00486A2B" w:rsidTr="00AD6E5D">
        <w:tc>
          <w:tcPr>
            <w:tcW w:w="1980" w:type="dxa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Ischemic stroke </w:t>
            </w:r>
          </w:p>
        </w:tc>
        <w:tc>
          <w:tcPr>
            <w:tcW w:w="6662" w:type="dxa"/>
            <w:gridSpan w:val="2"/>
          </w:tcPr>
          <w:p w:rsidR="00D04D19" w:rsidRPr="00486A2B" w:rsidRDefault="00D04D19" w:rsidP="00AD6E5D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  <w:t>&lt;ICD-10&gt;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I63 (</w:t>
            </w: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al infarction)</w:t>
            </w:r>
          </w:p>
          <w:p w:rsidR="00D04D19" w:rsidRPr="00486A2B" w:rsidRDefault="00D04D19" w:rsidP="00AD6E5D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I64 (Stroke, not specified as </w:t>
            </w:r>
            <w:proofErr w:type="spellStart"/>
            <w:r w:rsidRPr="00486A2B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hemorrhage</w:t>
            </w:r>
            <w:proofErr w:type="spellEnd"/>
            <w:r w:rsidRPr="00486A2B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 or infarction)</w:t>
            </w:r>
          </w:p>
          <w:p w:rsidR="00D04D19" w:rsidRPr="00486A2B" w:rsidRDefault="00D04D19" w:rsidP="00AD6E5D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I69.3 (Sequelae of cerebral infarction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xcluded h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morrhagic stroke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60 (Subarachnoid haemorrhage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61 (Intracerebral haemorrhage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62 (Other </w:t>
            </w:r>
            <w:proofErr w:type="spellStart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traumatic</w:t>
            </w:r>
            <w:proofErr w:type="spellEnd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racranial haemorrhage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xcluded TIA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45 (Transient cerebral ischemic attacks and related syndromes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46 (Vascular syndromes of brain in cerebrovascular diseases)</w:t>
            </w:r>
          </w:p>
        </w:tc>
      </w:tr>
      <w:tr w:rsidR="00D04D19" w:rsidRPr="00486A2B" w:rsidTr="00AD6E5D">
        <w:tc>
          <w:tcPr>
            <w:tcW w:w="1980" w:type="dxa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ymptomatic PAD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62" w:type="dxa"/>
            <w:gridSpan w:val="2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mittent claudication with ankle-brachial index (ABI) &lt;0.85, or peripheral arterial revascularization procedure, or amputation due to atherosclerotic disease</w:t>
            </w: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ICD-10 and ABI &lt;0.85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ICD-10 and claim code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ICD-10&gt;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70.2 (Atherosclerosis of arteries of extremities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73.8 (Other specified peripheral vascular diseases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73.9 (Peripheral vascular disease, unspecified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74.3 (Embolism and thrombosis of arteries of lower extremities) 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mputation (claim code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0572 (Amputation of Extremities [Thigh]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0573 (Amputation of Extremities 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Upper Arm, Forearm, Lower Leg]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0574 (Amputation of Extremities [Hand, Foot]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0575 (Amputation of Extremities [Finger, Toe]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eripheral arterial revascularization procedure (claim code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6597 (Percutaneous transluminal angioplasty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6605 (Percutaneous intravascular installation of metallic stent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6613 (Percutaneous intravascular installation of stent-graft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6632 (Percutaneous thrombus removal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6620 (Percutaneous intravascular </w:t>
            </w:r>
            <w:proofErr w:type="spellStart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herectomy</w:t>
            </w:r>
            <w:proofErr w:type="spellEnd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pen revascularization (claim code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1643, O1644, O1645, O16436, 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0161, O0162, O0163, O0164, O0165, O0166, O0167, O0168, O0169, O0170, O0171</w:t>
            </w:r>
          </w:p>
        </w:tc>
      </w:tr>
      <w:tr w:rsidR="00D04D19" w:rsidRPr="00486A2B" w:rsidTr="00AD6E5D">
        <w:tc>
          <w:tcPr>
            <w:tcW w:w="8642" w:type="dxa"/>
            <w:gridSpan w:val="3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jor or minor</w:t>
            </w:r>
          </w:p>
        </w:tc>
      </w:tr>
      <w:tr w:rsidR="00D04D19" w:rsidRPr="00486A2B" w:rsidTr="00AD6E5D">
        <w:tc>
          <w:tcPr>
            <w:tcW w:w="1980" w:type="dxa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abetes mellitus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62" w:type="dxa"/>
            <w:gridSpan w:val="2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ICD-10&gt;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10. (Insulin-dependent, T1DM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11. (Non-insulin-dependent, T2DM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12. (Malnutrition-related DM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13. (Other specified DM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14. (Unspecified DM)</w:t>
            </w:r>
          </w:p>
        </w:tc>
      </w:tr>
      <w:tr w:rsidR="00D04D19" w:rsidRPr="00486A2B" w:rsidTr="00AD6E5D">
        <w:trPr>
          <w:gridAfter w:val="1"/>
          <w:wAfter w:w="12" w:type="dxa"/>
        </w:trPr>
        <w:tc>
          <w:tcPr>
            <w:tcW w:w="8630" w:type="dxa"/>
            <w:gridSpan w:val="2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utcome variable</w:t>
            </w:r>
          </w:p>
        </w:tc>
      </w:tr>
      <w:tr w:rsidR="00D04D19" w:rsidRPr="00486A2B" w:rsidTr="00AD6E5D">
        <w:trPr>
          <w:gridAfter w:val="1"/>
          <w:wAfter w:w="12" w:type="dxa"/>
        </w:trPr>
        <w:tc>
          <w:tcPr>
            <w:tcW w:w="1980" w:type="dxa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ll-cause mortality</w:t>
            </w:r>
          </w:p>
        </w:tc>
        <w:tc>
          <w:tcPr>
            <w:tcW w:w="6650" w:type="dxa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ICD-10&gt;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46.1 (Sudden cardiac death, so described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46.9 (Cardiac arrest, unspecified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96 (Other sudden death, cause unknown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98 (Unattended death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99 (Other ill-defined and unspecified causes of mortality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ocumentations of in-hospital mortality</w:t>
            </w:r>
          </w:p>
        </w:tc>
      </w:tr>
      <w:tr w:rsidR="00D04D19" w:rsidRPr="00486A2B" w:rsidTr="00AD6E5D">
        <w:trPr>
          <w:gridAfter w:val="1"/>
          <w:wAfter w:w="12" w:type="dxa"/>
        </w:trPr>
        <w:tc>
          <w:tcPr>
            <w:tcW w:w="1980" w:type="dxa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Myocardial infarction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650" w:type="dxa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ICD-10&gt;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1 (Acute myocardial infarction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2 (Subsequent myocardial infarction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3 (Certain current complications following acute myocardial infarction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ac enzyme during hospitalization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, PCI or CABG note</w:t>
            </w:r>
          </w:p>
        </w:tc>
      </w:tr>
      <w:tr w:rsidR="00D04D19" w:rsidRPr="00486A2B" w:rsidTr="00AD6E5D">
        <w:trPr>
          <w:gridAfter w:val="1"/>
          <w:wAfter w:w="12" w:type="dxa"/>
        </w:trPr>
        <w:tc>
          <w:tcPr>
            <w:tcW w:w="1980" w:type="dxa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roke and TIA</w:t>
            </w:r>
          </w:p>
        </w:tc>
        <w:tc>
          <w:tcPr>
            <w:tcW w:w="6650" w:type="dxa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ICD-10&gt;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60 (Subarachnoid haemorrhage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61 (Intracerebral haemorrhage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62 (Other </w:t>
            </w:r>
            <w:proofErr w:type="spellStart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traumatic</w:t>
            </w:r>
            <w:proofErr w:type="spellEnd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racranial haemorrhage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63 (Cerebral infarction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64 (Stroke, not specified as </w:t>
            </w:r>
            <w:proofErr w:type="spellStart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rrhage</w:t>
            </w:r>
            <w:proofErr w:type="spellEnd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infarction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69.3 (Sequelae of cerebral infarction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45 (Transient cerebral ischemic attacks and related syndromes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46 (Vascular syndromes of brain in cerebrovascular diseases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ports of CT or MR imaging results </w:t>
            </w:r>
          </w:p>
        </w:tc>
      </w:tr>
      <w:tr w:rsidR="00D04D19" w:rsidRPr="00486A2B" w:rsidTr="00AD6E5D">
        <w:trPr>
          <w:gridAfter w:val="1"/>
          <w:wAfter w:w="12" w:type="dxa"/>
        </w:trPr>
        <w:tc>
          <w:tcPr>
            <w:tcW w:w="1980" w:type="dxa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ospitalization for unstable angina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650" w:type="dxa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ICD-10&gt;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0.0 (Unstable angina)</w:t>
            </w:r>
          </w:p>
          <w:p w:rsidR="00D04D19" w:rsidRPr="00486A2B" w:rsidRDefault="00D04D19" w:rsidP="00AD6E5D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I24.0 (Coronary thrombosis not resulting in myocardial infarction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4.9 (Acute ischemic heart disease, unspecified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xcluded chronic stable angina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5 (Chronic ischemic heart disease)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, PCI or CABG note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ac enzyme during hospitalization</w:t>
            </w:r>
          </w:p>
        </w:tc>
      </w:tr>
      <w:tr w:rsidR="00D04D19" w:rsidRPr="00486A2B" w:rsidTr="00AD6E5D">
        <w:trPr>
          <w:gridAfter w:val="1"/>
          <w:wAfter w:w="12" w:type="dxa"/>
        </w:trPr>
        <w:tc>
          <w:tcPr>
            <w:tcW w:w="1980" w:type="dxa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ronary artery bypass graft surgery</w:t>
            </w:r>
          </w:p>
        </w:tc>
        <w:tc>
          <w:tcPr>
            <w:tcW w:w="6650" w:type="dxa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laim code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A640, OA641, OA642, OA647, OA648, OA649, O1640, O1641, O1642, O1647, O1648, O1649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, PCI or CABG note</w:t>
            </w:r>
          </w:p>
        </w:tc>
      </w:tr>
      <w:tr w:rsidR="00D04D19" w:rsidRPr="00486A2B" w:rsidTr="00AD6E5D">
        <w:trPr>
          <w:gridAfter w:val="1"/>
          <w:wAfter w:w="12" w:type="dxa"/>
        </w:trPr>
        <w:tc>
          <w:tcPr>
            <w:tcW w:w="1980" w:type="dxa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ercutaneous coronary intervention</w:t>
            </w:r>
          </w:p>
        </w:tc>
        <w:tc>
          <w:tcPr>
            <w:tcW w:w="6650" w:type="dxa"/>
          </w:tcPr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laim code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ronary stenting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6561, M6562, M6563, M6564, M6565, M6566, M6567, M6571, M6572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TCA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6551, M6552, M6553, M6554</w:t>
            </w: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04D19" w:rsidRPr="00486A2B" w:rsidRDefault="00D04D19" w:rsidP="00AD6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, PCI or CABG note</w:t>
            </w:r>
          </w:p>
        </w:tc>
      </w:tr>
    </w:tbl>
    <w:p w:rsidR="00D04D19" w:rsidRPr="00486A2B" w:rsidRDefault="00D04D19" w:rsidP="00D04D19">
      <w:pPr>
        <w:spacing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D04D19" w:rsidRPr="00486A2B" w:rsidRDefault="00D04D19" w:rsidP="00D04D19">
      <w:pPr>
        <w:spacing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D04D19" w:rsidRPr="00486A2B" w:rsidRDefault="00D04D19" w:rsidP="00D04D19">
      <w:pPr>
        <w:spacing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D04D19" w:rsidRPr="00486A2B" w:rsidSect="00D04D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04D19" w:rsidRPr="00486A2B" w:rsidRDefault="00D04D19" w:rsidP="00D04D19">
      <w:pPr>
        <w:spacing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86A2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Online Resource 2 Baseline characteristics for </w:t>
      </w:r>
      <w:proofErr w:type="spellStart"/>
      <w:r w:rsidRPr="00486A2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bcohorts</w:t>
      </w:r>
      <w:proofErr w:type="spellEnd"/>
      <w:r w:rsidRPr="00486A2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of AMC-HR based on intensity of statin treatment and based on index event (MI, </w:t>
      </w:r>
      <w:r w:rsidRPr="00486A2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 w:eastAsia="ko-KR"/>
        </w:rPr>
        <w:t>I</w:t>
      </w:r>
      <w:r w:rsidRPr="00486A2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  <w:t>S</w:t>
      </w:r>
      <w:r w:rsidRPr="00486A2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or </w:t>
      </w:r>
      <w:proofErr w:type="spellStart"/>
      <w:r w:rsidRPr="00486A2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PAD</w:t>
      </w:r>
      <w:proofErr w:type="spellEnd"/>
      <w:r w:rsidRPr="00486A2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126"/>
        <w:gridCol w:w="2126"/>
        <w:gridCol w:w="1843"/>
        <w:gridCol w:w="2126"/>
        <w:gridCol w:w="2046"/>
      </w:tblGrid>
      <w:tr w:rsidR="00D04D19" w:rsidRPr="00486A2B" w:rsidTr="00AD6E5D">
        <w:trPr>
          <w:trHeight w:val="255"/>
        </w:trPr>
        <w:tc>
          <w:tcPr>
            <w:tcW w:w="3681" w:type="dxa"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252" w:type="dxa"/>
            <w:gridSpan w:val="2"/>
            <w:noWrap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pid-lowering treatment</w:t>
            </w:r>
          </w:p>
        </w:tc>
        <w:tc>
          <w:tcPr>
            <w:tcW w:w="6015" w:type="dxa"/>
            <w:gridSpan w:val="3"/>
            <w:noWrap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dex event</w:t>
            </w:r>
          </w:p>
        </w:tc>
      </w:tr>
      <w:tr w:rsidR="00D04D19" w:rsidRPr="00486A2B" w:rsidTr="00AD6E5D">
        <w:trPr>
          <w:trHeight w:val="510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 or moderate </w:t>
            </w: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intensity statin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gh intensity statin or </w:t>
            </w: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any statin with ezetimibe</w:t>
            </w:r>
          </w:p>
        </w:tc>
        <w:tc>
          <w:tcPr>
            <w:tcW w:w="1843" w:type="dxa"/>
            <w:noWrap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 cohort</w:t>
            </w:r>
          </w:p>
        </w:tc>
        <w:tc>
          <w:tcPr>
            <w:tcW w:w="2126" w:type="dxa"/>
            <w:noWrap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cohort</w:t>
            </w:r>
          </w:p>
        </w:tc>
        <w:tc>
          <w:tcPr>
            <w:tcW w:w="2046" w:type="dxa"/>
            <w:noWrap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D</w:t>
            </w:r>
            <w:proofErr w:type="spellEnd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hort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3017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2803</w:t>
            </w:r>
          </w:p>
        </w:tc>
        <w:tc>
          <w:tcPr>
            <w:tcW w:w="1843" w:type="dxa"/>
            <w:noWrap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5419</w:t>
            </w:r>
          </w:p>
        </w:tc>
        <w:tc>
          <w:tcPr>
            <w:tcW w:w="2126" w:type="dxa"/>
            <w:noWrap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8950</w:t>
            </w:r>
          </w:p>
        </w:tc>
        <w:tc>
          <w:tcPr>
            <w:tcW w:w="2046" w:type="dxa"/>
            <w:noWrap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451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s, mean ± SD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5 ± 10.2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2 ± 10.0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3 ± 10.5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3 ± 9.9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7 ± 9.4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09 (66.1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6 (73.3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21 (76.0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20 (60.6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4 (77.5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, kg, mean ± SD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6 ± 15.1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0 ± 11.7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4 ± 18.9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1 ± 11.6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4 ± 12.1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, kg/m2, mean ± SD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7 ± 8.3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9 ± 8.5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7 ± 7.8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8 ± 8.2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3 ± 10.5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BP, mmHg, mean ± SD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.2 ± 21.5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.2 ± 21.5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.5 ± 19.5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.9 ± 20.7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.1 ± 21.9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P, mmHg, mean ± SD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1 ± 12.5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7 ± 12.3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4 ± 11.6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0 ± 12.5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6 ± 12.2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FR</w:t>
            </w:r>
            <w:proofErr w:type="spellEnd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 60ml/min/1.73 m2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8 (17.7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5 (17.0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4 (18.0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8 (15.5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1 (28.3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ipids, median (IQR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L-C, mg/</w:t>
            </w:r>
            <w:proofErr w:type="spellStart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(79.0-132.2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 (72-130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 (75.0-126.4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 (81-136.6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4 (71-123.1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lesterol, mg/</w:t>
            </w:r>
            <w:proofErr w:type="spellStart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 (136-197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 (128-196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 (129-187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 (138-204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 (130-194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-C, mg/</w:t>
            </w:r>
            <w:proofErr w:type="spellStart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35-51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34-49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34-48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37-53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32-49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lycerides, mg/</w:t>
            </w:r>
            <w:proofErr w:type="spellStart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 (84-163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 (88-176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 (87-167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 (84-164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 (85-170)</w:t>
            </w:r>
          </w:p>
        </w:tc>
      </w:tr>
      <w:tr w:rsidR="00D04D19" w:rsidRPr="00486A2B" w:rsidTr="00AD6E5D">
        <w:trPr>
          <w:trHeight w:val="270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oprotei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a)</w:t>
            </w: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ol</w:t>
            </w:r>
            <w:proofErr w:type="spellEnd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3 (12.1-42.8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1 (12.2-41.8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4 (11.9-41.0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9 (12.1-44.2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2 (13.6-49.4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diovascular risk factors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80 (75.1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1 (75.0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00 (68.3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45 (78.7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6 (78.3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96 (41.5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5 (44.8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1 (39.3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11 (41.5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9 (55.8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68 (20.5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1 (27.5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1 (25.1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8 (18.5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0 (28.9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diovascular disease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I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32 (32.5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7 (42.3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19 (100.0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87 (59.1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3 (45.1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50 (100.0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D</w:t>
            </w:r>
            <w:proofErr w:type="spellEnd"/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8 (8.4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3 (12.6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1 (100.0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atin use: statin intensity at index event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intensity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8 (8.6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1 (28.6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0 (10.9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7 (11.6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2 (20.1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intensity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899 (91.4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7 (37.0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51 (82.1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29 (83.0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6 (72.8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intensity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5 (34.4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8 (7.0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4 (5.4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 (7.1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ther medication use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y non-statin lipid-lowering treatment</w:t>
            </w:r>
          </w:p>
        </w:tc>
        <w:tc>
          <w:tcPr>
            <w:tcW w:w="2126" w:type="dxa"/>
            <w:noWrap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Ezetimibe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9 (68.5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0 (15.5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8 (9.1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 (18.0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Fibrate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3 (5.4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 (8.0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 (5.4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 (5.7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 (8.4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iacin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Cholestyramine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0.1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0.2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0.1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0.1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0.3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irin or P2Y12 inhibitor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207 (93.8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7 (96.2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90 (99.5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04 (91.7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0 (90.3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 blocker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46 (63.3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4 (74.7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04 (90.5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45 (49.7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1 (68.3)</w:t>
            </w:r>
          </w:p>
        </w:tc>
      </w:tr>
      <w:tr w:rsidR="00D04D19" w:rsidRPr="00486A2B" w:rsidTr="00AD6E5D">
        <w:trPr>
          <w:trHeight w:val="255"/>
        </w:trPr>
        <w:tc>
          <w:tcPr>
            <w:tcW w:w="3681" w:type="dxa"/>
            <w:noWrap/>
            <w:hideMark/>
          </w:tcPr>
          <w:p w:rsidR="00D04D19" w:rsidRPr="00486A2B" w:rsidRDefault="00D04D19" w:rsidP="00AD6E5D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AS inhibitor (ACE inhibitor or ARB, aldosterone antagonist, or both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63 (71.9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7 (73.4)</w:t>
            </w:r>
          </w:p>
        </w:tc>
        <w:tc>
          <w:tcPr>
            <w:tcW w:w="1843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04 (79.4)</w:t>
            </w:r>
          </w:p>
        </w:tc>
        <w:tc>
          <w:tcPr>
            <w:tcW w:w="212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61 (67.7)</w:t>
            </w:r>
          </w:p>
        </w:tc>
        <w:tc>
          <w:tcPr>
            <w:tcW w:w="2046" w:type="dxa"/>
            <w:hideMark/>
          </w:tcPr>
          <w:p w:rsidR="00D04D19" w:rsidRPr="00486A2B" w:rsidRDefault="00D04D19" w:rsidP="00AD6E5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6A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5 (72.7)</w:t>
            </w:r>
          </w:p>
        </w:tc>
      </w:tr>
    </w:tbl>
    <w:p w:rsidR="00D04D19" w:rsidRPr="00486A2B" w:rsidRDefault="00D04D19" w:rsidP="00D04D19">
      <w:pPr>
        <w:spacing w:after="12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86A2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ata are presented as n (</w:t>
      </w:r>
      <w:proofErr w:type="gramStart"/>
      <w:r w:rsidRPr="00486A2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%</w:t>
      </w:r>
      <w:proofErr w:type="gramEnd"/>
      <w:r w:rsidRPr="00486A2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 unless otherwise indicated</w:t>
      </w:r>
    </w:p>
    <w:p w:rsidR="00D04D19" w:rsidRPr="00486A2B" w:rsidRDefault="00D04D19" w:rsidP="00D04D19">
      <w:pPr>
        <w:spacing w:after="12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86A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E, angiotensin-converting enzyme; ACR, albumin-to-creatinine ratio; AMC-HR, </w:t>
      </w:r>
      <w:proofErr w:type="spellStart"/>
      <w:r w:rsidRPr="00486A2B">
        <w:rPr>
          <w:rFonts w:ascii="Times New Roman" w:hAnsi="Times New Roman" w:cs="Times New Roman"/>
          <w:color w:val="000000" w:themeColor="text1"/>
          <w:sz w:val="20"/>
          <w:szCs w:val="20"/>
        </w:rPr>
        <w:t>Asan</w:t>
      </w:r>
      <w:proofErr w:type="spellEnd"/>
      <w:r w:rsidRPr="00486A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dical Center Heart Registry; ARB, angiotensin-receptor blocker; BMI, body mass index; CABG, coronary artery bypass graft; DBP, diastolic blood pressure; </w:t>
      </w:r>
      <w:proofErr w:type="spellStart"/>
      <w:r w:rsidRPr="00486A2B">
        <w:rPr>
          <w:rFonts w:ascii="Times New Roman" w:hAnsi="Times New Roman" w:cs="Times New Roman"/>
          <w:color w:val="000000" w:themeColor="text1"/>
          <w:sz w:val="20"/>
          <w:szCs w:val="20"/>
        </w:rPr>
        <w:t>eGFR</w:t>
      </w:r>
      <w:proofErr w:type="spellEnd"/>
      <w:r w:rsidRPr="00486A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estimated glomerular filtration rate; HDL-C, high-density lipoprotein cholesterol; </w:t>
      </w:r>
      <w:proofErr w:type="spellStart"/>
      <w:r w:rsidRPr="00486A2B">
        <w:rPr>
          <w:rFonts w:ascii="Times New Roman" w:hAnsi="Times New Roman" w:cs="Times New Roman"/>
          <w:color w:val="000000" w:themeColor="text1"/>
          <w:sz w:val="20"/>
          <w:szCs w:val="20"/>
        </w:rPr>
        <w:t>hsCRP</w:t>
      </w:r>
      <w:proofErr w:type="spellEnd"/>
      <w:r w:rsidRPr="00486A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high-sensitivity C-reactive protein; IQR, interquartile range; IS, ischemic stroke; LDL-C, low-density lipoprotein cholesterol; MI, myocardial infarction; </w:t>
      </w:r>
      <w:proofErr w:type="spellStart"/>
      <w:r w:rsidRPr="00486A2B">
        <w:rPr>
          <w:rFonts w:ascii="Times New Roman" w:hAnsi="Times New Roman" w:cs="Times New Roman"/>
          <w:color w:val="000000" w:themeColor="text1"/>
          <w:sz w:val="20"/>
          <w:szCs w:val="20"/>
        </w:rPr>
        <w:t>sPAD</w:t>
      </w:r>
      <w:proofErr w:type="spellEnd"/>
      <w:r w:rsidRPr="00486A2B">
        <w:rPr>
          <w:rFonts w:ascii="Times New Roman" w:hAnsi="Times New Roman" w:cs="Times New Roman"/>
          <w:color w:val="000000" w:themeColor="text1"/>
          <w:sz w:val="20"/>
          <w:szCs w:val="20"/>
        </w:rPr>
        <w:t>, symptomatic peripheral artery disease; PCI, percutaneous coronary intervention; RAAS, renin-angiotensin-aldosterone system; SBP, systolic blood pressure; SD, standard deviation</w:t>
      </w:r>
    </w:p>
    <w:p w:rsidR="00614830" w:rsidRDefault="00614830"/>
    <w:sectPr w:rsidR="00614830" w:rsidSect="00DE4BDC">
      <w:footerReference w:type="default" r:id="rId5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03217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46D8" w:rsidRDefault="00D04D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446D8" w:rsidRDefault="00D04D1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D19"/>
    <w:rsid w:val="00000A5D"/>
    <w:rsid w:val="00000D8F"/>
    <w:rsid w:val="00020E45"/>
    <w:rsid w:val="00023117"/>
    <w:rsid w:val="00030135"/>
    <w:rsid w:val="000339F4"/>
    <w:rsid w:val="00036913"/>
    <w:rsid w:val="00037358"/>
    <w:rsid w:val="00053F7F"/>
    <w:rsid w:val="00060C5D"/>
    <w:rsid w:val="00060D33"/>
    <w:rsid w:val="00064491"/>
    <w:rsid w:val="000672C7"/>
    <w:rsid w:val="0006744D"/>
    <w:rsid w:val="0007770A"/>
    <w:rsid w:val="000809A9"/>
    <w:rsid w:val="00090656"/>
    <w:rsid w:val="000922C0"/>
    <w:rsid w:val="00095B2A"/>
    <w:rsid w:val="000A3F1D"/>
    <w:rsid w:val="000B46AC"/>
    <w:rsid w:val="000D6128"/>
    <w:rsid w:val="000E12FA"/>
    <w:rsid w:val="000F048D"/>
    <w:rsid w:val="000F2895"/>
    <w:rsid w:val="000F314E"/>
    <w:rsid w:val="000F58F1"/>
    <w:rsid w:val="000F6534"/>
    <w:rsid w:val="0011336C"/>
    <w:rsid w:val="001141C0"/>
    <w:rsid w:val="001164B8"/>
    <w:rsid w:val="00116C16"/>
    <w:rsid w:val="00116E59"/>
    <w:rsid w:val="001228F0"/>
    <w:rsid w:val="00122C6F"/>
    <w:rsid w:val="0013785A"/>
    <w:rsid w:val="00141D03"/>
    <w:rsid w:val="00144C0C"/>
    <w:rsid w:val="001525F2"/>
    <w:rsid w:val="00152ABC"/>
    <w:rsid w:val="001726D0"/>
    <w:rsid w:val="00172D96"/>
    <w:rsid w:val="00176CB2"/>
    <w:rsid w:val="00180D44"/>
    <w:rsid w:val="001830B7"/>
    <w:rsid w:val="00184A51"/>
    <w:rsid w:val="0019191A"/>
    <w:rsid w:val="00193DD5"/>
    <w:rsid w:val="00197EF9"/>
    <w:rsid w:val="001A1125"/>
    <w:rsid w:val="001B0250"/>
    <w:rsid w:val="001B188D"/>
    <w:rsid w:val="001B6D0B"/>
    <w:rsid w:val="001C4EB2"/>
    <w:rsid w:val="001D2CB2"/>
    <w:rsid w:val="001D63A3"/>
    <w:rsid w:val="001E228B"/>
    <w:rsid w:val="001E2F52"/>
    <w:rsid w:val="001E306B"/>
    <w:rsid w:val="001E405D"/>
    <w:rsid w:val="001F4BC9"/>
    <w:rsid w:val="001F7F90"/>
    <w:rsid w:val="0020456F"/>
    <w:rsid w:val="00204956"/>
    <w:rsid w:val="002118DE"/>
    <w:rsid w:val="002146E3"/>
    <w:rsid w:val="00214B24"/>
    <w:rsid w:val="0021746B"/>
    <w:rsid w:val="002175CE"/>
    <w:rsid w:val="00220BDC"/>
    <w:rsid w:val="00227800"/>
    <w:rsid w:val="00236AE1"/>
    <w:rsid w:val="00240DC4"/>
    <w:rsid w:val="00241842"/>
    <w:rsid w:val="00242B51"/>
    <w:rsid w:val="00251747"/>
    <w:rsid w:val="00252165"/>
    <w:rsid w:val="002549DC"/>
    <w:rsid w:val="00260F23"/>
    <w:rsid w:val="00262FF2"/>
    <w:rsid w:val="00263ACC"/>
    <w:rsid w:val="00264C08"/>
    <w:rsid w:val="0026715D"/>
    <w:rsid w:val="002722AF"/>
    <w:rsid w:val="002817B5"/>
    <w:rsid w:val="002823C0"/>
    <w:rsid w:val="00282D38"/>
    <w:rsid w:val="00284275"/>
    <w:rsid w:val="002844BF"/>
    <w:rsid w:val="00294939"/>
    <w:rsid w:val="002A7139"/>
    <w:rsid w:val="002B03A8"/>
    <w:rsid w:val="002B0CE5"/>
    <w:rsid w:val="002B33CE"/>
    <w:rsid w:val="002D0A50"/>
    <w:rsid w:val="002D0C5B"/>
    <w:rsid w:val="002D2542"/>
    <w:rsid w:val="002F6CF0"/>
    <w:rsid w:val="00304E21"/>
    <w:rsid w:val="00306B67"/>
    <w:rsid w:val="00307437"/>
    <w:rsid w:val="003143B5"/>
    <w:rsid w:val="00314D1A"/>
    <w:rsid w:val="0031620F"/>
    <w:rsid w:val="00320E67"/>
    <w:rsid w:val="003305C8"/>
    <w:rsid w:val="00332274"/>
    <w:rsid w:val="003409A8"/>
    <w:rsid w:val="0034135F"/>
    <w:rsid w:val="00341926"/>
    <w:rsid w:val="00341BDA"/>
    <w:rsid w:val="00361589"/>
    <w:rsid w:val="0037670F"/>
    <w:rsid w:val="003A1474"/>
    <w:rsid w:val="003B5D8B"/>
    <w:rsid w:val="003C3598"/>
    <w:rsid w:val="003C49CA"/>
    <w:rsid w:val="003C6BA6"/>
    <w:rsid w:val="003D0F71"/>
    <w:rsid w:val="003D1EC4"/>
    <w:rsid w:val="003D47F6"/>
    <w:rsid w:val="003D565E"/>
    <w:rsid w:val="003E407B"/>
    <w:rsid w:val="003F459B"/>
    <w:rsid w:val="003F63BB"/>
    <w:rsid w:val="003F6ED1"/>
    <w:rsid w:val="003F705A"/>
    <w:rsid w:val="0040024C"/>
    <w:rsid w:val="00414526"/>
    <w:rsid w:val="00417826"/>
    <w:rsid w:val="004253AB"/>
    <w:rsid w:val="00436CF8"/>
    <w:rsid w:val="004430F2"/>
    <w:rsid w:val="00443CA4"/>
    <w:rsid w:val="00444C5B"/>
    <w:rsid w:val="0044573B"/>
    <w:rsid w:val="00454858"/>
    <w:rsid w:val="004568C6"/>
    <w:rsid w:val="00456B79"/>
    <w:rsid w:val="004619E3"/>
    <w:rsid w:val="004727CF"/>
    <w:rsid w:val="00477942"/>
    <w:rsid w:val="004815DD"/>
    <w:rsid w:val="00486EE9"/>
    <w:rsid w:val="004930A3"/>
    <w:rsid w:val="004D0E85"/>
    <w:rsid w:val="004D2CA4"/>
    <w:rsid w:val="004D3378"/>
    <w:rsid w:val="004D45FD"/>
    <w:rsid w:val="004E6EDA"/>
    <w:rsid w:val="004E7955"/>
    <w:rsid w:val="004F385F"/>
    <w:rsid w:val="004F7716"/>
    <w:rsid w:val="00501E70"/>
    <w:rsid w:val="00507BFA"/>
    <w:rsid w:val="0051053C"/>
    <w:rsid w:val="00527BDE"/>
    <w:rsid w:val="00533BFD"/>
    <w:rsid w:val="005434EB"/>
    <w:rsid w:val="00543CC4"/>
    <w:rsid w:val="005508E3"/>
    <w:rsid w:val="00552096"/>
    <w:rsid w:val="0055318F"/>
    <w:rsid w:val="005665B1"/>
    <w:rsid w:val="005667DA"/>
    <w:rsid w:val="00574405"/>
    <w:rsid w:val="00574B77"/>
    <w:rsid w:val="00577751"/>
    <w:rsid w:val="0058205B"/>
    <w:rsid w:val="00583CAB"/>
    <w:rsid w:val="005B273E"/>
    <w:rsid w:val="005C019B"/>
    <w:rsid w:val="005C1B9A"/>
    <w:rsid w:val="005C7D7D"/>
    <w:rsid w:val="005D3848"/>
    <w:rsid w:val="005D4A47"/>
    <w:rsid w:val="005D5BD5"/>
    <w:rsid w:val="005D6222"/>
    <w:rsid w:val="005D7236"/>
    <w:rsid w:val="005E1962"/>
    <w:rsid w:val="005E5728"/>
    <w:rsid w:val="005F41AB"/>
    <w:rsid w:val="00601B63"/>
    <w:rsid w:val="006047D4"/>
    <w:rsid w:val="00614046"/>
    <w:rsid w:val="00614830"/>
    <w:rsid w:val="00616D68"/>
    <w:rsid w:val="00622509"/>
    <w:rsid w:val="00633E95"/>
    <w:rsid w:val="00642C46"/>
    <w:rsid w:val="0064435E"/>
    <w:rsid w:val="0064466E"/>
    <w:rsid w:val="00652AA4"/>
    <w:rsid w:val="0066371A"/>
    <w:rsid w:val="00664A58"/>
    <w:rsid w:val="006668E6"/>
    <w:rsid w:val="00667A6C"/>
    <w:rsid w:val="00667E65"/>
    <w:rsid w:val="0068756F"/>
    <w:rsid w:val="00692BBB"/>
    <w:rsid w:val="006965B0"/>
    <w:rsid w:val="006969E8"/>
    <w:rsid w:val="006A4855"/>
    <w:rsid w:val="006A65F1"/>
    <w:rsid w:val="006A79EE"/>
    <w:rsid w:val="006B0EA9"/>
    <w:rsid w:val="006B112D"/>
    <w:rsid w:val="006B3CE9"/>
    <w:rsid w:val="006B7727"/>
    <w:rsid w:val="006D4EA9"/>
    <w:rsid w:val="006E0E73"/>
    <w:rsid w:val="006E0F22"/>
    <w:rsid w:val="006E417C"/>
    <w:rsid w:val="006E646E"/>
    <w:rsid w:val="006E68C3"/>
    <w:rsid w:val="006F546A"/>
    <w:rsid w:val="006F773D"/>
    <w:rsid w:val="00707AD0"/>
    <w:rsid w:val="00710524"/>
    <w:rsid w:val="00711F8E"/>
    <w:rsid w:val="007228B1"/>
    <w:rsid w:val="007276B4"/>
    <w:rsid w:val="007360AD"/>
    <w:rsid w:val="00740C27"/>
    <w:rsid w:val="00742E54"/>
    <w:rsid w:val="00743365"/>
    <w:rsid w:val="00743984"/>
    <w:rsid w:val="00745438"/>
    <w:rsid w:val="00756728"/>
    <w:rsid w:val="00767D3C"/>
    <w:rsid w:val="0077322B"/>
    <w:rsid w:val="0079537E"/>
    <w:rsid w:val="007963EA"/>
    <w:rsid w:val="0079703D"/>
    <w:rsid w:val="007A2402"/>
    <w:rsid w:val="007A2786"/>
    <w:rsid w:val="007B0851"/>
    <w:rsid w:val="007B315C"/>
    <w:rsid w:val="007B629F"/>
    <w:rsid w:val="007C4510"/>
    <w:rsid w:val="007C555B"/>
    <w:rsid w:val="007E28D9"/>
    <w:rsid w:val="007F64C6"/>
    <w:rsid w:val="008004CC"/>
    <w:rsid w:val="008066BC"/>
    <w:rsid w:val="00807292"/>
    <w:rsid w:val="00811405"/>
    <w:rsid w:val="00821D59"/>
    <w:rsid w:val="00824351"/>
    <w:rsid w:val="00846569"/>
    <w:rsid w:val="0085290E"/>
    <w:rsid w:val="008578E6"/>
    <w:rsid w:val="00861945"/>
    <w:rsid w:val="00874C02"/>
    <w:rsid w:val="008768DC"/>
    <w:rsid w:val="00880965"/>
    <w:rsid w:val="00892C46"/>
    <w:rsid w:val="00893A78"/>
    <w:rsid w:val="008A69FA"/>
    <w:rsid w:val="008B6EDE"/>
    <w:rsid w:val="008C084F"/>
    <w:rsid w:val="008C33AE"/>
    <w:rsid w:val="008D7BF7"/>
    <w:rsid w:val="008D7ED1"/>
    <w:rsid w:val="008E1445"/>
    <w:rsid w:val="008E33F2"/>
    <w:rsid w:val="008E634E"/>
    <w:rsid w:val="008F28D3"/>
    <w:rsid w:val="008F55BF"/>
    <w:rsid w:val="008F61DC"/>
    <w:rsid w:val="008F6652"/>
    <w:rsid w:val="0090250C"/>
    <w:rsid w:val="00913641"/>
    <w:rsid w:val="0092687B"/>
    <w:rsid w:val="00927905"/>
    <w:rsid w:val="0093403C"/>
    <w:rsid w:val="00941D0C"/>
    <w:rsid w:val="00943FE7"/>
    <w:rsid w:val="009445B5"/>
    <w:rsid w:val="00946CF6"/>
    <w:rsid w:val="009542BF"/>
    <w:rsid w:val="00954A47"/>
    <w:rsid w:val="009623B3"/>
    <w:rsid w:val="009735B9"/>
    <w:rsid w:val="0097405D"/>
    <w:rsid w:val="0098080D"/>
    <w:rsid w:val="00980D4B"/>
    <w:rsid w:val="00984A79"/>
    <w:rsid w:val="00986C11"/>
    <w:rsid w:val="009875FF"/>
    <w:rsid w:val="00994E4D"/>
    <w:rsid w:val="009A1134"/>
    <w:rsid w:val="009A37EE"/>
    <w:rsid w:val="009B0E0E"/>
    <w:rsid w:val="009B3FC0"/>
    <w:rsid w:val="009C1C73"/>
    <w:rsid w:val="009D1DF9"/>
    <w:rsid w:val="009D363A"/>
    <w:rsid w:val="009D3E5A"/>
    <w:rsid w:val="009F6B75"/>
    <w:rsid w:val="009F779A"/>
    <w:rsid w:val="00A018E5"/>
    <w:rsid w:val="00A01B1A"/>
    <w:rsid w:val="00A14BA7"/>
    <w:rsid w:val="00A275A7"/>
    <w:rsid w:val="00A317F0"/>
    <w:rsid w:val="00A3183A"/>
    <w:rsid w:val="00A34226"/>
    <w:rsid w:val="00A45E52"/>
    <w:rsid w:val="00A46803"/>
    <w:rsid w:val="00A47ED1"/>
    <w:rsid w:val="00A529E2"/>
    <w:rsid w:val="00A57244"/>
    <w:rsid w:val="00A6025F"/>
    <w:rsid w:val="00A62C6B"/>
    <w:rsid w:val="00A6399D"/>
    <w:rsid w:val="00A71A59"/>
    <w:rsid w:val="00A73EB9"/>
    <w:rsid w:val="00A76221"/>
    <w:rsid w:val="00A842B2"/>
    <w:rsid w:val="00A91BAC"/>
    <w:rsid w:val="00AC0C98"/>
    <w:rsid w:val="00AC489E"/>
    <w:rsid w:val="00AC5EFA"/>
    <w:rsid w:val="00AD2EC6"/>
    <w:rsid w:val="00AD54B3"/>
    <w:rsid w:val="00AE5AF1"/>
    <w:rsid w:val="00AE7709"/>
    <w:rsid w:val="00B026EE"/>
    <w:rsid w:val="00B16A67"/>
    <w:rsid w:val="00B25866"/>
    <w:rsid w:val="00B263C3"/>
    <w:rsid w:val="00B44DEA"/>
    <w:rsid w:val="00B605FE"/>
    <w:rsid w:val="00B62D86"/>
    <w:rsid w:val="00B728D6"/>
    <w:rsid w:val="00B72E6B"/>
    <w:rsid w:val="00B82381"/>
    <w:rsid w:val="00B84DB6"/>
    <w:rsid w:val="00B90B72"/>
    <w:rsid w:val="00BA2071"/>
    <w:rsid w:val="00BB18AB"/>
    <w:rsid w:val="00BB614C"/>
    <w:rsid w:val="00BB6DFA"/>
    <w:rsid w:val="00BC0034"/>
    <w:rsid w:val="00BD4424"/>
    <w:rsid w:val="00BF7770"/>
    <w:rsid w:val="00C13E9F"/>
    <w:rsid w:val="00C17844"/>
    <w:rsid w:val="00C31E84"/>
    <w:rsid w:val="00C36916"/>
    <w:rsid w:val="00C47CB7"/>
    <w:rsid w:val="00C51E3F"/>
    <w:rsid w:val="00C56608"/>
    <w:rsid w:val="00C607AC"/>
    <w:rsid w:val="00C62CA9"/>
    <w:rsid w:val="00C64E9B"/>
    <w:rsid w:val="00C71A20"/>
    <w:rsid w:val="00C81621"/>
    <w:rsid w:val="00C81E1D"/>
    <w:rsid w:val="00C8358C"/>
    <w:rsid w:val="00CA5B7E"/>
    <w:rsid w:val="00CB5220"/>
    <w:rsid w:val="00CC0789"/>
    <w:rsid w:val="00CC2075"/>
    <w:rsid w:val="00CC4C5D"/>
    <w:rsid w:val="00CC79B3"/>
    <w:rsid w:val="00CE18A3"/>
    <w:rsid w:val="00CE388D"/>
    <w:rsid w:val="00CF4AE0"/>
    <w:rsid w:val="00D04D19"/>
    <w:rsid w:val="00D1058D"/>
    <w:rsid w:val="00D15D7A"/>
    <w:rsid w:val="00D319E5"/>
    <w:rsid w:val="00D32720"/>
    <w:rsid w:val="00D34BC8"/>
    <w:rsid w:val="00D432FB"/>
    <w:rsid w:val="00D439F0"/>
    <w:rsid w:val="00D447BA"/>
    <w:rsid w:val="00D44A0D"/>
    <w:rsid w:val="00D44FDD"/>
    <w:rsid w:val="00D80EFE"/>
    <w:rsid w:val="00D83720"/>
    <w:rsid w:val="00DA384F"/>
    <w:rsid w:val="00DB771F"/>
    <w:rsid w:val="00DE11DC"/>
    <w:rsid w:val="00DE2BC1"/>
    <w:rsid w:val="00DF44BF"/>
    <w:rsid w:val="00DF4F97"/>
    <w:rsid w:val="00E0511B"/>
    <w:rsid w:val="00E20694"/>
    <w:rsid w:val="00E20917"/>
    <w:rsid w:val="00E21313"/>
    <w:rsid w:val="00E30D33"/>
    <w:rsid w:val="00E353B1"/>
    <w:rsid w:val="00E37AB9"/>
    <w:rsid w:val="00E52907"/>
    <w:rsid w:val="00E52C54"/>
    <w:rsid w:val="00E547ED"/>
    <w:rsid w:val="00E5626E"/>
    <w:rsid w:val="00E602A1"/>
    <w:rsid w:val="00E63AAF"/>
    <w:rsid w:val="00E65D20"/>
    <w:rsid w:val="00E6700C"/>
    <w:rsid w:val="00E7534F"/>
    <w:rsid w:val="00E77AC8"/>
    <w:rsid w:val="00E94A80"/>
    <w:rsid w:val="00EA3460"/>
    <w:rsid w:val="00EA76AE"/>
    <w:rsid w:val="00EB1BA5"/>
    <w:rsid w:val="00EC3031"/>
    <w:rsid w:val="00EC3BD9"/>
    <w:rsid w:val="00EC581D"/>
    <w:rsid w:val="00ED1E0D"/>
    <w:rsid w:val="00EF6FD3"/>
    <w:rsid w:val="00F10A23"/>
    <w:rsid w:val="00F11DE9"/>
    <w:rsid w:val="00F126ED"/>
    <w:rsid w:val="00F21425"/>
    <w:rsid w:val="00F27D72"/>
    <w:rsid w:val="00F30DC0"/>
    <w:rsid w:val="00F32CCF"/>
    <w:rsid w:val="00F40B2A"/>
    <w:rsid w:val="00F447BA"/>
    <w:rsid w:val="00F459E5"/>
    <w:rsid w:val="00F45C14"/>
    <w:rsid w:val="00F660A0"/>
    <w:rsid w:val="00F7007E"/>
    <w:rsid w:val="00F702FD"/>
    <w:rsid w:val="00F708EC"/>
    <w:rsid w:val="00F70C4F"/>
    <w:rsid w:val="00F747AC"/>
    <w:rsid w:val="00F7551C"/>
    <w:rsid w:val="00F76E67"/>
    <w:rsid w:val="00F770D2"/>
    <w:rsid w:val="00F77F90"/>
    <w:rsid w:val="00F80088"/>
    <w:rsid w:val="00F834E6"/>
    <w:rsid w:val="00F83CB9"/>
    <w:rsid w:val="00F8513D"/>
    <w:rsid w:val="00FA0334"/>
    <w:rsid w:val="00FB19EB"/>
    <w:rsid w:val="00FB2217"/>
    <w:rsid w:val="00FB7F10"/>
    <w:rsid w:val="00FC5BC7"/>
    <w:rsid w:val="00FD19A1"/>
    <w:rsid w:val="00FE17F6"/>
    <w:rsid w:val="00FE7990"/>
    <w:rsid w:val="00FF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F23"/>
    <w:rPr>
      <w:rFonts w:ascii="Tahoma" w:hAnsi="Tahoma" w:cs="Tahoma"/>
      <w:sz w:val="16"/>
      <w:szCs w:val="16"/>
    </w:rPr>
  </w:style>
  <w:style w:type="paragraph" w:customStyle="1" w:styleId="Text">
    <w:name w:val="Text"/>
    <w:aliases w:val="本文,JP Body Text"/>
    <w:basedOn w:val="Normal"/>
    <w:link w:val="TextChar"/>
    <w:qFormat/>
    <w:rsid w:val="00D04D19"/>
    <w:pPr>
      <w:suppressAutoHyphens/>
      <w:spacing w:before="120" w:after="120" w:line="360" w:lineRule="auto"/>
    </w:pPr>
    <w:rPr>
      <w:rFonts w:ascii="Arial" w:eastAsiaTheme="minorEastAsia" w:hAnsi="Arial" w:cs="Times New Roman"/>
      <w:szCs w:val="20"/>
      <w:lang w:val="en-US"/>
    </w:rPr>
  </w:style>
  <w:style w:type="character" w:customStyle="1" w:styleId="TextChar">
    <w:name w:val="Text Char"/>
    <w:link w:val="Text"/>
    <w:locked/>
    <w:rsid w:val="00D04D19"/>
    <w:rPr>
      <w:rFonts w:ascii="Arial" w:eastAsiaTheme="minorEastAsia" w:hAnsi="Arial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04D19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04D19"/>
    <w:rPr>
      <w:rFonts w:eastAsiaTheme="minorEastAsia"/>
      <w:lang w:val="en-GB"/>
    </w:rPr>
  </w:style>
  <w:style w:type="table" w:styleId="TableGrid">
    <w:name w:val="Table Grid"/>
    <w:basedOn w:val="TableNormal"/>
    <w:uiPriority w:val="39"/>
    <w:rsid w:val="00D04D19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F23"/>
    <w:rPr>
      <w:rFonts w:ascii="Tahoma" w:hAnsi="Tahoma" w:cs="Tahoma"/>
      <w:sz w:val="16"/>
      <w:szCs w:val="16"/>
    </w:rPr>
  </w:style>
  <w:style w:type="paragraph" w:customStyle="1" w:styleId="Text">
    <w:name w:val="Text"/>
    <w:aliases w:val="本文,JP Body Text"/>
    <w:basedOn w:val="Normal"/>
    <w:link w:val="TextChar"/>
    <w:qFormat/>
    <w:rsid w:val="00D04D19"/>
    <w:pPr>
      <w:suppressAutoHyphens/>
      <w:spacing w:before="120" w:after="120" w:line="360" w:lineRule="auto"/>
    </w:pPr>
    <w:rPr>
      <w:rFonts w:ascii="Arial" w:eastAsiaTheme="minorEastAsia" w:hAnsi="Arial" w:cs="Times New Roman"/>
      <w:szCs w:val="20"/>
      <w:lang w:val="en-US"/>
    </w:rPr>
  </w:style>
  <w:style w:type="character" w:customStyle="1" w:styleId="TextChar">
    <w:name w:val="Text Char"/>
    <w:link w:val="Text"/>
    <w:locked/>
    <w:rsid w:val="00D04D19"/>
    <w:rPr>
      <w:rFonts w:ascii="Arial" w:eastAsiaTheme="minorEastAsia" w:hAnsi="Arial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04D19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04D19"/>
    <w:rPr>
      <w:rFonts w:eastAsiaTheme="minorEastAsia"/>
      <w:lang w:val="en-GB"/>
    </w:rPr>
  </w:style>
  <w:style w:type="table" w:styleId="TableGrid">
    <w:name w:val="Table Grid"/>
    <w:basedOn w:val="TableNormal"/>
    <w:uiPriority w:val="39"/>
    <w:rsid w:val="00D04D19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74</Words>
  <Characters>6048</Characters>
  <Application>Microsoft Office Word</Application>
  <DocSecurity>0</DocSecurity>
  <Lines>208</Lines>
  <Paragraphs>151</Paragraphs>
  <ScaleCrop>false</ScaleCrop>
  <Company/>
  <LinksUpToDate>false</LinksUpToDate>
  <CharactersWithSpaces>6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VILLARUBIA</dc:creator>
  <cp:lastModifiedBy>DVILLARUBIA</cp:lastModifiedBy>
  <cp:revision>1</cp:revision>
  <dcterms:created xsi:type="dcterms:W3CDTF">2021-09-07T00:16:00Z</dcterms:created>
  <dcterms:modified xsi:type="dcterms:W3CDTF">2021-09-07T00:17:00Z</dcterms:modified>
</cp:coreProperties>
</file>